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05C26" w14:textId="23BCB3B1" w:rsidR="00B8250E" w:rsidRDefault="000A32AE" w:rsidP="00B8250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1 File</w:t>
      </w:r>
    </w:p>
    <w:p w14:paraId="29AC0AD4" w14:textId="77777777" w:rsidR="00B8250E" w:rsidRDefault="00B8250E" w:rsidP="00B8250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8282581" w14:textId="77777777" w:rsidR="00B8250E" w:rsidRPr="00F852FD" w:rsidRDefault="00B8250E" w:rsidP="00B825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852F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Table 1</w:t>
      </w:r>
      <w:r w:rsidRPr="008960D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8960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ecklist used for th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F852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es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nt of</w:t>
      </w:r>
      <w:r w:rsidRPr="00F852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quality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00F852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antitative studies</w:t>
      </w:r>
      <w:r w:rsidRPr="00F852F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F852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Kmet&lt;/Author&gt;&lt;Year&gt;2004&lt;/Year&gt;&lt;RecNum&gt;19&lt;/RecNum&gt;&lt;DisplayText&gt;&lt;style face="superscript"&gt;1&lt;/style&gt;&lt;/DisplayText&gt;&lt;record&gt;&lt;rec-number&gt;19&lt;/rec-number&gt;&lt;foreign-keys&gt;&lt;key app="EN" db-id="z9edr0zaps0paheew0bx0swqddrrspt2azdw" timestamp="1587453625"&gt;19&lt;/key&gt;&lt;/foreign-keys&gt;&lt;ref-type name="Journal Article"&gt;17&lt;/ref-type&gt;&lt;contributors&gt;&lt;authors&gt;&lt;author&gt;Kmet, Leanne M&lt;/author&gt;&lt;author&gt;Cook, Linda S&lt;/author&gt;&lt;author&gt;Lee, Robert C&lt;/author&gt;&lt;/authors&gt;&lt;/contributors&gt;&lt;titles&gt;&lt;title&gt;Standard quality assessment criteria for evaluating primary research papers from a variety of fields&lt;/title&gt;&lt;/titles&gt;&lt;dates&gt;&lt;year&gt;2004&lt;/year&gt;&lt;/dates&gt;&lt;urls&gt;&lt;/urls&gt;&lt;/record&gt;&lt;/Cite&gt;&lt;/EndNote&gt;</w:instrText>
      </w:r>
      <w:r w:rsidRPr="00F852F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F852F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US"/>
        </w:rPr>
        <w:t>1</w:t>
      </w:r>
      <w:r w:rsidRPr="00F852F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852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10303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4394"/>
        <w:gridCol w:w="1276"/>
        <w:gridCol w:w="1134"/>
        <w:gridCol w:w="1276"/>
        <w:gridCol w:w="1519"/>
      </w:tblGrid>
      <w:tr w:rsidR="00B8250E" w:rsidRPr="00F75402" w14:paraId="608E7E15" w14:textId="77777777" w:rsidTr="005F7D29">
        <w:trPr>
          <w:jc w:val="center"/>
        </w:trPr>
        <w:tc>
          <w:tcPr>
            <w:tcW w:w="704" w:type="dxa"/>
          </w:tcPr>
          <w:p w14:paraId="4733B26F" w14:textId="77777777" w:rsidR="00B8250E" w:rsidRPr="00F75402" w:rsidRDefault="00B8250E" w:rsidP="005F7D29">
            <w:pPr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F75402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Item N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°</w:t>
            </w:r>
          </w:p>
        </w:tc>
        <w:tc>
          <w:tcPr>
            <w:tcW w:w="4394" w:type="dxa"/>
          </w:tcPr>
          <w:p w14:paraId="25512DBC" w14:textId="77777777" w:rsidR="00B8250E" w:rsidRPr="00F75402" w:rsidRDefault="00B8250E" w:rsidP="005F7D29">
            <w:pPr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F75402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Item description</w:t>
            </w:r>
          </w:p>
        </w:tc>
        <w:tc>
          <w:tcPr>
            <w:tcW w:w="1276" w:type="dxa"/>
          </w:tcPr>
          <w:p w14:paraId="36543DDE" w14:textId="77777777" w:rsidR="00B8250E" w:rsidRPr="00F75402" w:rsidRDefault="00B8250E" w:rsidP="005F7D2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F75402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Yes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 xml:space="preserve"> </w:t>
            </w:r>
          </w:p>
          <w:p w14:paraId="58D64CCE" w14:textId="77777777" w:rsidR="00B8250E" w:rsidRPr="00F75402" w:rsidRDefault="00B8250E" w:rsidP="005F7D2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F75402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(2 points)</w:t>
            </w:r>
          </w:p>
        </w:tc>
        <w:tc>
          <w:tcPr>
            <w:tcW w:w="1134" w:type="dxa"/>
          </w:tcPr>
          <w:p w14:paraId="304D6EE7" w14:textId="77777777" w:rsidR="00B8250E" w:rsidRPr="00F75402" w:rsidRDefault="00B8250E" w:rsidP="005F7D2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F75402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Partial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 xml:space="preserve"> </w:t>
            </w:r>
            <w:r w:rsidRPr="00F75402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(1 point)</w:t>
            </w:r>
          </w:p>
        </w:tc>
        <w:tc>
          <w:tcPr>
            <w:tcW w:w="1276" w:type="dxa"/>
          </w:tcPr>
          <w:p w14:paraId="25A45542" w14:textId="77777777" w:rsidR="00B8250E" w:rsidRPr="00F75402" w:rsidRDefault="00B8250E" w:rsidP="005F7D2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F75402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No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 xml:space="preserve"> </w:t>
            </w:r>
          </w:p>
          <w:p w14:paraId="2C678771" w14:textId="77777777" w:rsidR="00B8250E" w:rsidRPr="00F75402" w:rsidRDefault="00B8250E" w:rsidP="005F7D2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F75402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(0 points)</w:t>
            </w:r>
          </w:p>
        </w:tc>
        <w:tc>
          <w:tcPr>
            <w:tcW w:w="1519" w:type="dxa"/>
          </w:tcPr>
          <w:p w14:paraId="1AC3B1F3" w14:textId="77777777" w:rsidR="00B8250E" w:rsidRPr="00F75402" w:rsidRDefault="00B8250E" w:rsidP="005F7D2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</w:pPr>
            <w:r w:rsidRPr="00F75402">
              <w:rPr>
                <w:rFonts w:ascii="Times New Roman" w:hAnsi="Times New Roman" w:cs="Times New Roman"/>
                <w:b/>
                <w:color w:val="000000" w:themeColor="text1"/>
                <w:lang w:val="sl-SI"/>
              </w:rPr>
              <w:t>Not applicable</w:t>
            </w:r>
          </w:p>
        </w:tc>
      </w:tr>
      <w:tr w:rsidR="00B8250E" w:rsidRPr="00F75402" w14:paraId="5B6757A4" w14:textId="77777777" w:rsidTr="005F7D29">
        <w:trPr>
          <w:jc w:val="center"/>
        </w:trPr>
        <w:tc>
          <w:tcPr>
            <w:tcW w:w="704" w:type="dxa"/>
          </w:tcPr>
          <w:p w14:paraId="5587DE6B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</w:t>
            </w:r>
          </w:p>
        </w:tc>
        <w:tc>
          <w:tcPr>
            <w:tcW w:w="4394" w:type="dxa"/>
          </w:tcPr>
          <w:p w14:paraId="586C9333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 xml:space="preserve">Question/ objective sufficiently described? </w:t>
            </w:r>
          </w:p>
        </w:tc>
        <w:tc>
          <w:tcPr>
            <w:tcW w:w="1276" w:type="dxa"/>
          </w:tcPr>
          <w:p w14:paraId="5857EDAF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40462A77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5ED7F38A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1DA6ECF2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  <w:t>Always</w:t>
            </w:r>
          </w:p>
          <w:p w14:paraId="27DCC466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  <w:t>applicable</w:t>
            </w:r>
          </w:p>
        </w:tc>
      </w:tr>
      <w:tr w:rsidR="00B8250E" w:rsidRPr="00F75402" w14:paraId="741BCAAC" w14:textId="77777777" w:rsidTr="005F7D29">
        <w:trPr>
          <w:jc w:val="center"/>
        </w:trPr>
        <w:tc>
          <w:tcPr>
            <w:tcW w:w="704" w:type="dxa"/>
          </w:tcPr>
          <w:p w14:paraId="269A1F92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2</w:t>
            </w:r>
          </w:p>
        </w:tc>
        <w:tc>
          <w:tcPr>
            <w:tcW w:w="4394" w:type="dxa"/>
          </w:tcPr>
          <w:p w14:paraId="01B9FA96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 xml:space="preserve">Study design evident and appropriate? </w:t>
            </w:r>
          </w:p>
        </w:tc>
        <w:tc>
          <w:tcPr>
            <w:tcW w:w="1276" w:type="dxa"/>
          </w:tcPr>
          <w:p w14:paraId="56CEF819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5D10CC58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687C4713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02BF8E74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  <w:t>Always</w:t>
            </w:r>
          </w:p>
          <w:p w14:paraId="09C8B6DC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  <w:t>applicable</w:t>
            </w:r>
          </w:p>
        </w:tc>
      </w:tr>
      <w:tr w:rsidR="00B8250E" w:rsidRPr="00B8250E" w14:paraId="46D5167B" w14:textId="77777777" w:rsidTr="005F7D29">
        <w:trPr>
          <w:jc w:val="center"/>
        </w:trPr>
        <w:tc>
          <w:tcPr>
            <w:tcW w:w="704" w:type="dxa"/>
          </w:tcPr>
          <w:p w14:paraId="693B1485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3</w:t>
            </w:r>
          </w:p>
        </w:tc>
        <w:tc>
          <w:tcPr>
            <w:tcW w:w="4394" w:type="dxa"/>
          </w:tcPr>
          <w:p w14:paraId="1A8F208A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>Method of subject/</w:t>
            </w:r>
            <w:r>
              <w:rPr>
                <w:bCs/>
                <w:color w:val="231C1E"/>
              </w:rPr>
              <w:t xml:space="preserve"> </w:t>
            </w:r>
            <w:r w:rsidRPr="008960D4">
              <w:rPr>
                <w:bCs/>
                <w:color w:val="231C1E"/>
              </w:rPr>
              <w:t xml:space="preserve">comparison group selection </w:t>
            </w:r>
            <w:r w:rsidRPr="008960D4">
              <w:rPr>
                <w:bCs/>
                <w:i/>
                <w:iCs/>
                <w:color w:val="231C1E"/>
              </w:rPr>
              <w:t xml:space="preserve">or </w:t>
            </w:r>
            <w:r w:rsidRPr="008960D4">
              <w:rPr>
                <w:bCs/>
                <w:color w:val="231C1E"/>
              </w:rPr>
              <w:t>source of information/</w:t>
            </w:r>
            <w:r>
              <w:rPr>
                <w:bCs/>
                <w:color w:val="231C1E"/>
              </w:rPr>
              <w:t xml:space="preserve"> </w:t>
            </w:r>
            <w:r w:rsidRPr="008960D4">
              <w:rPr>
                <w:bCs/>
                <w:color w:val="231C1E"/>
              </w:rPr>
              <w:t>input variables described and appropriate?</w:t>
            </w:r>
          </w:p>
        </w:tc>
        <w:tc>
          <w:tcPr>
            <w:tcW w:w="1276" w:type="dxa"/>
          </w:tcPr>
          <w:p w14:paraId="7FE00906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50C7228A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0284EF9D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40E90798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</w:tr>
      <w:tr w:rsidR="00B8250E" w:rsidRPr="00F75402" w14:paraId="1B69D2D9" w14:textId="77777777" w:rsidTr="005F7D29">
        <w:trPr>
          <w:jc w:val="center"/>
        </w:trPr>
        <w:tc>
          <w:tcPr>
            <w:tcW w:w="704" w:type="dxa"/>
          </w:tcPr>
          <w:p w14:paraId="77CC495E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4</w:t>
            </w:r>
          </w:p>
        </w:tc>
        <w:tc>
          <w:tcPr>
            <w:tcW w:w="4394" w:type="dxa"/>
          </w:tcPr>
          <w:p w14:paraId="73278F6F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 xml:space="preserve">Subject (and comparison group, if applicable) characteristics sufficiently described? </w:t>
            </w:r>
          </w:p>
        </w:tc>
        <w:tc>
          <w:tcPr>
            <w:tcW w:w="1276" w:type="dxa"/>
          </w:tcPr>
          <w:p w14:paraId="4FB691EE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2A093400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3E1CA3FD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6BCBFF64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  <w:t>Always</w:t>
            </w:r>
          </w:p>
          <w:p w14:paraId="0C11A168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  <w:t>applicable</w:t>
            </w:r>
          </w:p>
        </w:tc>
      </w:tr>
      <w:tr w:rsidR="00B8250E" w:rsidRPr="005F7D29" w14:paraId="331560E8" w14:textId="77777777" w:rsidTr="005F7D29">
        <w:trPr>
          <w:jc w:val="center"/>
        </w:trPr>
        <w:tc>
          <w:tcPr>
            <w:tcW w:w="704" w:type="dxa"/>
          </w:tcPr>
          <w:p w14:paraId="45CA8DEC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5</w:t>
            </w:r>
          </w:p>
        </w:tc>
        <w:tc>
          <w:tcPr>
            <w:tcW w:w="4394" w:type="dxa"/>
          </w:tcPr>
          <w:p w14:paraId="06B36E54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 xml:space="preserve">If interventional and random allocation was possible, was it described? </w:t>
            </w:r>
          </w:p>
        </w:tc>
        <w:tc>
          <w:tcPr>
            <w:tcW w:w="1276" w:type="dxa"/>
          </w:tcPr>
          <w:p w14:paraId="2C9C4CF5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03410E93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71D8E063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28251EA5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</w:tr>
      <w:tr w:rsidR="00B8250E" w:rsidRPr="005F7D29" w14:paraId="3EF3A058" w14:textId="77777777" w:rsidTr="005F7D29">
        <w:trPr>
          <w:jc w:val="center"/>
        </w:trPr>
        <w:tc>
          <w:tcPr>
            <w:tcW w:w="704" w:type="dxa"/>
          </w:tcPr>
          <w:p w14:paraId="56336A43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6</w:t>
            </w:r>
          </w:p>
        </w:tc>
        <w:tc>
          <w:tcPr>
            <w:tcW w:w="4394" w:type="dxa"/>
          </w:tcPr>
          <w:p w14:paraId="0D807F35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 xml:space="preserve">If interventional and blinding of investigators was possible, was it reported? </w:t>
            </w:r>
          </w:p>
        </w:tc>
        <w:tc>
          <w:tcPr>
            <w:tcW w:w="1276" w:type="dxa"/>
          </w:tcPr>
          <w:p w14:paraId="159CD931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3D44E479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16FDCE3A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21DD3980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</w:tr>
      <w:tr w:rsidR="00B8250E" w:rsidRPr="005F7D29" w14:paraId="60767594" w14:textId="77777777" w:rsidTr="005F7D29">
        <w:trPr>
          <w:jc w:val="center"/>
        </w:trPr>
        <w:tc>
          <w:tcPr>
            <w:tcW w:w="704" w:type="dxa"/>
          </w:tcPr>
          <w:p w14:paraId="235B1654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7</w:t>
            </w:r>
          </w:p>
        </w:tc>
        <w:tc>
          <w:tcPr>
            <w:tcW w:w="4394" w:type="dxa"/>
          </w:tcPr>
          <w:p w14:paraId="78745D7E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 xml:space="preserve">If interventional and blinding of subjects was possible, was it reported? </w:t>
            </w:r>
          </w:p>
        </w:tc>
        <w:tc>
          <w:tcPr>
            <w:tcW w:w="1276" w:type="dxa"/>
          </w:tcPr>
          <w:p w14:paraId="2333A7D5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0FBA5001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799BDD9F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6B9223DB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</w:tr>
      <w:tr w:rsidR="00B8250E" w:rsidRPr="00F75402" w14:paraId="5FC5663E" w14:textId="77777777" w:rsidTr="005F7D29">
        <w:trPr>
          <w:jc w:val="center"/>
        </w:trPr>
        <w:tc>
          <w:tcPr>
            <w:tcW w:w="704" w:type="dxa"/>
          </w:tcPr>
          <w:p w14:paraId="3B8993B2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8</w:t>
            </w:r>
          </w:p>
        </w:tc>
        <w:tc>
          <w:tcPr>
            <w:tcW w:w="4394" w:type="dxa"/>
          </w:tcPr>
          <w:p w14:paraId="27F3E0D8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>Outcome and (if applicable) exposure measure(s) well defined and robust to measurement/ misclassification bias?</w:t>
            </w:r>
            <w:r>
              <w:rPr>
                <w:bCs/>
                <w:color w:val="231C1E"/>
              </w:rPr>
              <w:t xml:space="preserve"> </w:t>
            </w:r>
            <w:r w:rsidRPr="008960D4">
              <w:rPr>
                <w:bCs/>
                <w:color w:val="231C1E"/>
              </w:rPr>
              <w:t xml:space="preserve">Means of assessment reported? </w:t>
            </w:r>
          </w:p>
        </w:tc>
        <w:tc>
          <w:tcPr>
            <w:tcW w:w="1276" w:type="dxa"/>
          </w:tcPr>
          <w:p w14:paraId="52057564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36755CA3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4F6FB4DA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0B79EEA8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</w:tr>
      <w:tr w:rsidR="00B8250E" w:rsidRPr="00F75402" w14:paraId="2EF4A7D0" w14:textId="77777777" w:rsidTr="005F7D29">
        <w:trPr>
          <w:jc w:val="center"/>
        </w:trPr>
        <w:tc>
          <w:tcPr>
            <w:tcW w:w="704" w:type="dxa"/>
          </w:tcPr>
          <w:p w14:paraId="32F02FBE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9</w:t>
            </w:r>
          </w:p>
        </w:tc>
        <w:tc>
          <w:tcPr>
            <w:tcW w:w="4394" w:type="dxa"/>
          </w:tcPr>
          <w:p w14:paraId="43644FFC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 xml:space="preserve">Sample size appropriate? </w:t>
            </w:r>
          </w:p>
        </w:tc>
        <w:tc>
          <w:tcPr>
            <w:tcW w:w="1276" w:type="dxa"/>
          </w:tcPr>
          <w:p w14:paraId="7A5D46B8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676EE851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24D365C9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5CF49B3F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</w:tr>
      <w:tr w:rsidR="00B8250E" w:rsidRPr="00B8250E" w14:paraId="7C950493" w14:textId="77777777" w:rsidTr="005F7D29">
        <w:trPr>
          <w:jc w:val="center"/>
        </w:trPr>
        <w:tc>
          <w:tcPr>
            <w:tcW w:w="704" w:type="dxa"/>
          </w:tcPr>
          <w:p w14:paraId="7AD6ADED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0</w:t>
            </w:r>
          </w:p>
        </w:tc>
        <w:tc>
          <w:tcPr>
            <w:tcW w:w="4394" w:type="dxa"/>
          </w:tcPr>
          <w:p w14:paraId="18DB555C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>Analytic methods described/</w:t>
            </w:r>
            <w:r>
              <w:rPr>
                <w:bCs/>
                <w:color w:val="231C1E"/>
              </w:rPr>
              <w:t xml:space="preserve"> </w:t>
            </w:r>
            <w:r w:rsidRPr="008960D4">
              <w:rPr>
                <w:bCs/>
                <w:color w:val="231C1E"/>
              </w:rPr>
              <w:t xml:space="preserve">justified and appropriate? </w:t>
            </w:r>
          </w:p>
        </w:tc>
        <w:tc>
          <w:tcPr>
            <w:tcW w:w="1276" w:type="dxa"/>
          </w:tcPr>
          <w:p w14:paraId="3166726E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4240AECB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467E6A80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7AC898A6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</w:tr>
      <w:tr w:rsidR="00B8250E" w:rsidRPr="005F7D29" w14:paraId="76D9CB27" w14:textId="77777777" w:rsidTr="005F7D29">
        <w:trPr>
          <w:jc w:val="center"/>
        </w:trPr>
        <w:tc>
          <w:tcPr>
            <w:tcW w:w="704" w:type="dxa"/>
          </w:tcPr>
          <w:p w14:paraId="7BDD675F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1</w:t>
            </w:r>
          </w:p>
        </w:tc>
        <w:tc>
          <w:tcPr>
            <w:tcW w:w="4394" w:type="dxa"/>
          </w:tcPr>
          <w:p w14:paraId="77D39DF8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 xml:space="preserve">Some estimate of variance is reported for the main results? </w:t>
            </w:r>
          </w:p>
        </w:tc>
        <w:tc>
          <w:tcPr>
            <w:tcW w:w="1276" w:type="dxa"/>
          </w:tcPr>
          <w:p w14:paraId="0C603A0B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629F70B7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19B40994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2AE0383A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</w:tr>
      <w:tr w:rsidR="00B8250E" w:rsidRPr="00F75402" w14:paraId="7252D3CD" w14:textId="77777777" w:rsidTr="005F7D29">
        <w:trPr>
          <w:jc w:val="center"/>
        </w:trPr>
        <w:tc>
          <w:tcPr>
            <w:tcW w:w="704" w:type="dxa"/>
          </w:tcPr>
          <w:p w14:paraId="1C539F51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2</w:t>
            </w:r>
          </w:p>
        </w:tc>
        <w:tc>
          <w:tcPr>
            <w:tcW w:w="4394" w:type="dxa"/>
          </w:tcPr>
          <w:p w14:paraId="4F139B8D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 xml:space="preserve">Controlled for confounding? </w:t>
            </w:r>
          </w:p>
        </w:tc>
        <w:tc>
          <w:tcPr>
            <w:tcW w:w="1276" w:type="dxa"/>
          </w:tcPr>
          <w:p w14:paraId="3E4341BF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353E07D7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27BF9993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7C736767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</w:tr>
      <w:tr w:rsidR="00B8250E" w:rsidRPr="00F75402" w14:paraId="1958BDE2" w14:textId="77777777" w:rsidTr="005F7D29">
        <w:trPr>
          <w:jc w:val="center"/>
        </w:trPr>
        <w:tc>
          <w:tcPr>
            <w:tcW w:w="704" w:type="dxa"/>
          </w:tcPr>
          <w:p w14:paraId="6E944333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3</w:t>
            </w:r>
          </w:p>
        </w:tc>
        <w:tc>
          <w:tcPr>
            <w:tcW w:w="4394" w:type="dxa"/>
          </w:tcPr>
          <w:p w14:paraId="48E2F2BD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 xml:space="preserve">Results reported in sufficient detail? </w:t>
            </w:r>
          </w:p>
        </w:tc>
        <w:tc>
          <w:tcPr>
            <w:tcW w:w="1276" w:type="dxa"/>
          </w:tcPr>
          <w:p w14:paraId="45871633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6A6B7EB0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38E80FD0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39B36B4A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  <w:t>Always</w:t>
            </w:r>
          </w:p>
          <w:p w14:paraId="3327CFB9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  <w:t>applicable</w:t>
            </w:r>
          </w:p>
        </w:tc>
      </w:tr>
      <w:tr w:rsidR="00B8250E" w:rsidRPr="00F75402" w14:paraId="34979A02" w14:textId="77777777" w:rsidTr="005F7D29">
        <w:trPr>
          <w:jc w:val="center"/>
        </w:trPr>
        <w:tc>
          <w:tcPr>
            <w:tcW w:w="704" w:type="dxa"/>
          </w:tcPr>
          <w:p w14:paraId="7C793A20" w14:textId="77777777" w:rsidR="00B8250E" w:rsidRPr="008960D4" w:rsidRDefault="00B8250E" w:rsidP="005F7D29">
            <w:pPr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  <w:t>14</w:t>
            </w:r>
          </w:p>
        </w:tc>
        <w:tc>
          <w:tcPr>
            <w:tcW w:w="4394" w:type="dxa"/>
          </w:tcPr>
          <w:p w14:paraId="51B7D236" w14:textId="77777777" w:rsidR="00B8250E" w:rsidRPr="008960D4" w:rsidRDefault="00B8250E" w:rsidP="005F7D29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8960D4">
              <w:rPr>
                <w:bCs/>
                <w:color w:val="231C1E"/>
              </w:rPr>
              <w:t xml:space="preserve">Conclusions supported by the results? </w:t>
            </w:r>
          </w:p>
        </w:tc>
        <w:tc>
          <w:tcPr>
            <w:tcW w:w="1276" w:type="dxa"/>
          </w:tcPr>
          <w:p w14:paraId="140853BC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134" w:type="dxa"/>
          </w:tcPr>
          <w:p w14:paraId="1E811F47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276" w:type="dxa"/>
          </w:tcPr>
          <w:p w14:paraId="5A99A150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</w:p>
        </w:tc>
        <w:tc>
          <w:tcPr>
            <w:tcW w:w="1519" w:type="dxa"/>
          </w:tcPr>
          <w:p w14:paraId="52CE4E95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  <w:t>Always</w:t>
            </w:r>
          </w:p>
          <w:p w14:paraId="4FA97FC5" w14:textId="77777777" w:rsidR="00B8250E" w:rsidRPr="008960D4" w:rsidRDefault="00B8250E" w:rsidP="005F7D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sl-SI"/>
              </w:rPr>
            </w:pPr>
            <w:r w:rsidRPr="008960D4">
              <w:rPr>
                <w:rFonts w:ascii="Times New Roman" w:hAnsi="Times New Roman" w:cs="Times New Roman"/>
                <w:bCs/>
                <w:color w:val="000000" w:themeColor="text1"/>
                <w:highlight w:val="lightGray"/>
                <w:lang w:val="sl-SI"/>
              </w:rPr>
              <w:t>applicable</w:t>
            </w:r>
          </w:p>
        </w:tc>
      </w:tr>
    </w:tbl>
    <w:p w14:paraId="36FC18B7" w14:textId="77777777" w:rsidR="00B8250E" w:rsidRPr="00F852FD" w:rsidRDefault="00B8250E" w:rsidP="001E0465">
      <w:pPr>
        <w:rPr>
          <w:rFonts w:ascii="Times New Roman" w:hAnsi="Times New Roman" w:cs="Times New Roman"/>
          <w:sz w:val="24"/>
          <w:szCs w:val="24"/>
        </w:rPr>
      </w:pPr>
    </w:p>
    <w:sectPr w:rsidR="00B8250E" w:rsidRPr="00F852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50E"/>
    <w:rsid w:val="000A32AE"/>
    <w:rsid w:val="001E0465"/>
    <w:rsid w:val="006A7025"/>
    <w:rsid w:val="00762FC7"/>
    <w:rsid w:val="00B5776F"/>
    <w:rsid w:val="00B82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2B781"/>
  <w15:chartTrackingRefBased/>
  <w15:docId w15:val="{7B44DD87-9DE5-4B19-90DB-6ECE6240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25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8250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David</dc:creator>
  <cp:keywords/>
  <dc:description/>
  <cp:lastModifiedBy>SATHISH</cp:lastModifiedBy>
  <cp:revision>3</cp:revision>
  <dcterms:created xsi:type="dcterms:W3CDTF">2020-05-07T08:21:00Z</dcterms:created>
  <dcterms:modified xsi:type="dcterms:W3CDTF">2020-10-27T08:14:00Z</dcterms:modified>
</cp:coreProperties>
</file>